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86C" w:rsidRDefault="00895C9F">
      <w:pPr>
        <w:rPr>
          <w:rFonts w:ascii="Times New Roman" w:hAnsi="Times New Roman" w:cs="Times New Roman"/>
          <w:sz w:val="24"/>
          <w:szCs w:val="24"/>
        </w:rPr>
      </w:pPr>
      <w:r w:rsidRPr="00895C9F">
        <w:rPr>
          <w:rFonts w:ascii="Times New Roman" w:hAnsi="Times New Roman" w:cs="Times New Roman"/>
          <w:b/>
          <w:sz w:val="24"/>
          <w:szCs w:val="24"/>
        </w:rPr>
        <w:t>Table S1</w:t>
      </w:r>
      <w:r w:rsidRPr="00895C9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NA sequence</w:t>
      </w:r>
      <w:r w:rsidR="00CE55B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oligonucleotide primers used for the amplification of various gene t</w:t>
      </w:r>
      <w:r w:rsidR="00CE55BA">
        <w:rPr>
          <w:rFonts w:ascii="Times New Roman" w:hAnsi="Times New Roman" w:cs="Times New Roman"/>
          <w:sz w:val="24"/>
          <w:szCs w:val="24"/>
        </w:rPr>
        <w:t>argets and the size of amplic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obtained for each primer pair</w:t>
      </w:r>
    </w:p>
    <w:tbl>
      <w:tblPr>
        <w:tblW w:w="9635" w:type="dxa"/>
        <w:tblLook w:val="04A0" w:firstRow="1" w:lastRow="0" w:firstColumn="1" w:lastColumn="0" w:noHBand="0" w:noVBand="1"/>
      </w:tblPr>
      <w:tblGrid>
        <w:gridCol w:w="1120"/>
        <w:gridCol w:w="850"/>
        <w:gridCol w:w="1800"/>
        <w:gridCol w:w="1000"/>
        <w:gridCol w:w="4028"/>
        <w:gridCol w:w="916"/>
      </w:tblGrid>
      <w:tr w:rsidR="00895C9F" w:rsidRPr="00895C9F" w:rsidTr="00895C9F">
        <w:trPr>
          <w:trHeight w:val="315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70" w:right="-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Amplification target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irection</w:t>
            </w:r>
          </w:p>
        </w:tc>
        <w:tc>
          <w:tcPr>
            <w:tcW w:w="40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nucleotide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C9F" w:rsidRPr="00895C9F" w:rsidRDefault="00895C9F" w:rsidP="00895C9F">
            <w:pPr>
              <w:spacing w:after="0" w:line="240" w:lineRule="auto"/>
              <w:ind w:left="-100"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con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70" w:right="-12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/cod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C9F" w:rsidRPr="00895C9F" w:rsidRDefault="00895C9F" w:rsidP="0089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5C9F" w:rsidRPr="00895C9F" w:rsidRDefault="00895C9F" w:rsidP="00895C9F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(bp)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R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-spo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ACGACATCGACCACTTCGGCAAC-3’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AACGGGTTGACCCGCGCGTACA-3’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GACGAGTGCAAAGACAAGGAC-3'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GACGGTGTCGCGCTTGTCGAC-3'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2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I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TCATGGACCAGAACAACCCGCTGT-3'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2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GTTGTCGTGCATCACAGTGATGT-3'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15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tG</w:t>
            </w: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AG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CCATGGCCGCGGCGGTCGACATT-3’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15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GCCGTCCTTGGCGGTGTATTGCC-3’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1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t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N-termi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GTCTATGTCCTGATTGTTCGATA-3’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1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CATGGGTCTTACCGAAAGTGT-3’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2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AAGTACGGCAAGAAGCTCTCATG-3’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G2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AGCTTGTACCAGGCCTTGGCGAA-3’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A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Regulato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GACATACCTGCTGCGCAATTCGT-3’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h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GTCGCTGTCGGTGACGTCACAT-3’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A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N-termi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CACACCGACAAACGTCACGAG-3’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7</w:t>
            </w:r>
          </w:p>
        </w:tc>
      </w:tr>
      <w:tr w:rsidR="00895C9F" w:rsidRPr="00895C9F" w:rsidTr="00895C9F">
        <w:trPr>
          <w:trHeight w:val="30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AR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ATGCTTCGATGGCCAAGGCGCTG-3’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30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mbB306 </w:t>
            </w: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895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CGACGCCGTGGTGATATTCGGCT-3’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306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B</w:t>
            </w: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95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bB4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CAGTGTGAATGCGGCGGTAACGAC-3’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49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bB4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TCGGCACGTTGCCGTTGGTGT-3’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497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CCGTCGACGGTGGGCAGGAT-3’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C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N-termi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GCGTCATGGACCCTATATCT-3`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C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nc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TTCGAAGCCGCTGTACGCTC-3`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CF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C-termi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TCCATCCCAGTCTGGACACG-3`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C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GCGCGTCACCGGTGAACAAC-3`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A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CAATCGGGACCGAGTTTGTCCA-3`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A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-TTATTCAGGAACTCGCTGCGCA-3'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AF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GCAAGGAGATCGAGGCCAAGA-3’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A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GCTCGTCGTAACTGTCGGCCA-3’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AF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ermin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GGTCATCGACATCGACCTGGA-3’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AR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CGATTCCGCCGCATTGCGAGA-3’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ge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CGCAAGGGTCGTCGGGACAAGA-3`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GGTGACCAACTGCGATCCGTAGA-3`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1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reg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GGCCTTCGGGTTGTAAACCTCTT-3`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1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GCATTCCACCGCTACACCAGGAA-3`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S2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 reg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GGATTAGATACCCTGGTAGTCCA-3`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2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`-GGTTGCGCTCGTTGCGGGACTTA-3`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DBF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dB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ire ge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AGTAAGCGATGCGTGGCCGA-3’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2522F1">
            <w:pPr>
              <w:spacing w:after="0" w:line="240" w:lineRule="auto"/>
              <w:ind w:left="-100" w:right="-10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</w:t>
            </w:r>
          </w:p>
        </w:tc>
      </w:tr>
      <w:tr w:rsidR="00895C9F" w:rsidRPr="00895C9F" w:rsidTr="00895C9F">
        <w:trPr>
          <w:trHeight w:val="315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20" w:right="-14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DB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08" w:right="-9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ind w:left="-118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ATTCATCGTCGGATTGTGCG-3’</w:t>
            </w: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5C9F" w:rsidRPr="00895C9F" w:rsidRDefault="00895C9F" w:rsidP="0089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95C9F" w:rsidRDefault="00895C9F">
      <w:pPr>
        <w:rPr>
          <w:rFonts w:ascii="Times New Roman" w:hAnsi="Times New Roman" w:cs="Times New Roman"/>
          <w:sz w:val="24"/>
          <w:szCs w:val="24"/>
        </w:rPr>
      </w:pPr>
    </w:p>
    <w:p w:rsidR="00895C9F" w:rsidRPr="00895C9F" w:rsidRDefault="00895C9F">
      <w:pPr>
        <w:rPr>
          <w:rFonts w:ascii="Times New Roman" w:hAnsi="Times New Roman" w:cs="Times New Roman"/>
          <w:sz w:val="24"/>
          <w:szCs w:val="24"/>
        </w:rPr>
      </w:pPr>
    </w:p>
    <w:sectPr w:rsidR="00895C9F" w:rsidRPr="00895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C9F"/>
    <w:rsid w:val="002522F1"/>
    <w:rsid w:val="0086386C"/>
    <w:rsid w:val="00895C9F"/>
    <w:rsid w:val="00CE5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17DE"/>
  <w15:chartTrackingRefBased/>
  <w15:docId w15:val="{4F1CF82D-1040-410B-845B-5CFFB3478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3</cp:revision>
  <dcterms:created xsi:type="dcterms:W3CDTF">2019-06-24T06:05:00Z</dcterms:created>
  <dcterms:modified xsi:type="dcterms:W3CDTF">2019-06-24T06:36:00Z</dcterms:modified>
</cp:coreProperties>
</file>